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FA397" w14:textId="77777777" w:rsidR="002A1817" w:rsidRDefault="002A1817" w:rsidP="00C8296D">
      <w:pPr>
        <w:spacing w:line="228" w:lineRule="auto"/>
        <w:rPr>
          <w:rFonts w:ascii="Times New Roman" w:eastAsia="Times New Roman" w:hAnsi="Times New Roman" w:cs="Times New Roman"/>
          <w:b/>
          <w:bCs/>
          <w:lang w:eastAsia="es-MX"/>
        </w:rPr>
      </w:pPr>
    </w:p>
    <w:p w14:paraId="73E38C1C" w14:textId="68103F0D" w:rsidR="002A1817" w:rsidRDefault="002A1817" w:rsidP="00C8296D">
      <w:pPr>
        <w:spacing w:line="228" w:lineRule="auto"/>
        <w:rPr>
          <w:rFonts w:ascii="Times New Roman" w:eastAsia="Times New Roman" w:hAnsi="Times New Roman" w:cs="Times New Roman"/>
          <w:b/>
          <w:bCs/>
          <w:lang w:eastAsia="es-MX"/>
        </w:rPr>
      </w:pPr>
      <w:r>
        <w:rPr>
          <w:noProof/>
          <w:lang w:bidi="hi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B2D00B" wp14:editId="40FBEAEC">
                <wp:simplePos x="0" y="0"/>
                <wp:positionH relativeFrom="margin">
                  <wp:align>left</wp:align>
                </wp:positionH>
                <wp:positionV relativeFrom="margin">
                  <wp:posOffset>532765</wp:posOffset>
                </wp:positionV>
                <wp:extent cx="5659120" cy="7915275"/>
                <wp:effectExtent l="0" t="0" r="17780" b="28575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59120" cy="791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036930" w14:textId="77777777" w:rsidR="002A1817" w:rsidRPr="00140CC4" w:rsidRDefault="002A1817" w:rsidP="002A181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 w:rsidRPr="00140CC4"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 xml:space="preserve">Box 1: Quality of Care </w:t>
                            </w:r>
                            <w: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 xml:space="preserve">in </w:t>
                            </w:r>
                            <w:r w:rsidRPr="00140CC4"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Abortion (A-</w:t>
                            </w:r>
                            <w:proofErr w:type="spellStart"/>
                            <w:r w:rsidRPr="00140CC4"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QoC</w:t>
                            </w:r>
                            <w:proofErr w:type="spellEnd"/>
                            <w:r w:rsidRPr="00140CC4"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  <w:p w14:paraId="4CE74D93" w14:textId="77777777" w:rsidR="002A1817" w:rsidRPr="001004A5" w:rsidRDefault="002A1817" w:rsidP="002A1817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1004A5">
                              <w:rPr>
                                <w:rFonts w:cstheme="minorHAnsi"/>
                                <w:b/>
                                <w:bCs/>
                              </w:rPr>
                              <w:t>Enabling political, legal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>,</w:t>
                            </w:r>
                            <w:r w:rsidRPr="001004A5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and socio-cultural environment</w:t>
                            </w:r>
                          </w:p>
                          <w:p w14:paraId="6097D30C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3"/>
                                <w:numId w:val="2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Community awareness of reproductive rights/gender equality etc. (targeted communications strategies to increase knowledge and build awareness about gender equity and human rights)</w:t>
                            </w:r>
                          </w:p>
                          <w:p w14:paraId="3B885A9C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Cultural norms (norms that support equity, social and human rights, and inclusion)</w:t>
                            </w:r>
                          </w:p>
                          <w:p w14:paraId="7908F80C" w14:textId="77777777" w:rsidR="002A1817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Legal framework (comprehensive and stigma-free legal frameworks that are accountable to human rights and gender perspective)</w:t>
                            </w:r>
                          </w:p>
                          <w:p w14:paraId="6820DB58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T</w:t>
                            </w:r>
                            <w:r w:rsidRPr="00C31B28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usted and credible abortion care information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[TRUSTED INFORMATION THROUGH DIFFERENT CHANNELS (WEB-BASED, PRESS, ETC BEYOND POINTS OF CARE]</w:t>
                            </w:r>
                          </w:p>
                          <w:p w14:paraId="4F8BA9E4" w14:textId="77777777" w:rsidR="002A1817" w:rsidRPr="00140CC4" w:rsidRDefault="002A1817" w:rsidP="002A1817">
                            <w:pPr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140CC4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Structure/Health system (Policy and program readiness)</w:t>
                            </w:r>
                          </w:p>
                          <w:p w14:paraId="3C017163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Leadership governance (State stewardship mechanisms for effective governance in both public and private sectors)</w:t>
                            </w:r>
                          </w:p>
                          <w:p w14:paraId="1E67A97A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Financing mechanisms (Institutionalized financing mechanisms)  </w:t>
                            </w:r>
                          </w:p>
                          <w:p w14:paraId="09DD5DE1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Sustainable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and equitable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supply (sustainable and cost-effective procurement and resupply mechanisms for essential drugs and supplies)</w:t>
                            </w:r>
                          </w:p>
                          <w:p w14:paraId="0C6728D4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Mechanisms for accountability, transparency, and monitoring</w:t>
                            </w:r>
                          </w:p>
                          <w:p w14:paraId="6C96074F" w14:textId="77777777" w:rsidR="002A1817" w:rsidRPr="00140CC4" w:rsidRDefault="002A1817" w:rsidP="002A1817">
                            <w:pPr>
                              <w:spacing w:line="276" w:lineRule="auto"/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  <w:r w:rsidRPr="00140CC4">
                              <w:rPr>
                                <w:rFonts w:cstheme="minorHAnsi"/>
                                <w:b/>
                                <w:bCs/>
                              </w:rPr>
                              <w:t>Service delivery process both inside and outside facility</w:t>
                            </w:r>
                            <w:r w:rsidRPr="00562928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(Quality offered)</w:t>
                            </w:r>
                          </w:p>
                          <w:p w14:paraId="52A347AD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76" w:lineRule="auto"/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Availability of abortion type and providers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 </w:t>
                            </w:r>
                          </w:p>
                          <w:p w14:paraId="5D0199ED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vailability of full choice of uterine evacuation devices, methods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,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and medical products (MVA, EVA, MA) </w:t>
                            </w:r>
                          </w:p>
                          <w:p w14:paraId="217B1063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Choice from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individual’s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perspective (type of method/ health effects/ ease of access/ privacy / providers’ attitudes/Cost)</w:t>
                            </w:r>
                          </w:p>
                          <w:p w14:paraId="0930600A" w14:textId="77777777" w:rsidR="002A1817" w:rsidRPr="00126D6F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26D6F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Availability of providers</w:t>
                            </w:r>
                          </w:p>
                          <w:p w14:paraId="1FE10A58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59" w:lineRule="auto"/>
                              <w:rPr>
                                <w:rFonts w:cstheme="minorHAnsi"/>
                                <w:b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B94548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Information exchanged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- both provider and client need to exchange information</w:t>
                            </w:r>
                          </w:p>
                          <w:p w14:paraId="175699FA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Clients – on reproductive history, parity, age, other related information, or concerns</w:t>
                            </w:r>
                          </w:p>
                          <w:p w14:paraId="705DD4A6" w14:textId="77777777" w:rsidR="002A1817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232BB1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Provider (both inside and outside facility)- encourages client to ask questions the choice client has, pros and cons of each method, the abortion process, prescription of drugs, about complications, costs. </w:t>
                            </w:r>
                          </w:p>
                          <w:p w14:paraId="5AB3D36C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200" w:line="276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Interpersonal relationship 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(respectful interpersonal relationships &amp; communication are practiced by all staff and persons in contact with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D053F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pregnant individuals currently seeking abortion or those who may have a future need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FC2BE76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Medical and non-medical p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oviders’ sensitiveness towards issue of abortion (Non-judgmental attitudes, privacy and confidentiality, friendly behavior)</w:t>
                            </w:r>
                          </w:p>
                          <w:p w14:paraId="2D1181BF" w14:textId="77777777" w:rsidR="002A1817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Use of culturally appropriate and non-technical language and ensure that the client understands the information</w:t>
                            </w:r>
                          </w:p>
                          <w:p w14:paraId="13AB3DCD" w14:textId="77777777" w:rsidR="002A1817" w:rsidRPr="00140CC4" w:rsidRDefault="002A1817" w:rsidP="002A1817">
                            <w:pPr>
                              <w:pStyle w:val="ListParagraph"/>
                              <w:spacing w:after="160" w:line="259" w:lineRule="auto"/>
                              <w:ind w:left="2160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2B6EAAE7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 w:line="276" w:lineRule="auto"/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Technical competence 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(both inside and outside facility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medical and non-medical 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providers are well trained to provide information &amp; attention to user and adequate and timely referral -if needed)</w:t>
                            </w:r>
                          </w:p>
                          <w:p w14:paraId="4F9F3A0E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vailability of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critical medicines and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equipment, trained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provider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, functional OT, bed,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testing facility, competent staff to tackle complications, referral mechanism, Infection prevention mechanism,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w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ste management</w:t>
                            </w:r>
                          </w:p>
                          <w:p w14:paraId="2A8318A2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vailability of FP counseling, FP methods, contact numbers in case of emergency</w:t>
                            </w:r>
                          </w:p>
                          <w:p w14:paraId="0254C7C3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Technology update for related staff</w:t>
                            </w:r>
                          </w:p>
                          <w:p w14:paraId="09802D34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3"/>
                                <w:numId w:val="1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Outside facility (Informal provider/Chemist) -Competency and knowledge of MA, Knowledge of referral points</w:t>
                            </w:r>
                          </w:p>
                          <w:p w14:paraId="1552E190" w14:textId="77777777" w:rsidR="002A1817" w:rsidRDefault="002A1817" w:rsidP="002A1817">
                            <w:pPr>
                              <w:pStyle w:val="ListParagraph"/>
                              <w:numPr>
                                <w:ilvl w:val="3"/>
                                <w:numId w:val="1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Outside facility (Telemedicine)- Trained provider on call/chat,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l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ist of referral facilities available</w:t>
                            </w:r>
                          </w:p>
                          <w:p w14:paraId="27A4083A" w14:textId="1867AD2E" w:rsidR="002A1817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5C6B742F" w14:textId="233079A6" w:rsidR="002A1817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15B7ADA6" w14:textId="428D72B3" w:rsidR="002A1817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47761C1C" w14:textId="19214B45" w:rsidR="002A1817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2D515B87" w14:textId="25310C22" w:rsidR="002A1817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65AB2FC5" w14:textId="735473FA" w:rsidR="002A1817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09F22EBE" w14:textId="2AF7D84F" w:rsidR="002A1817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01322BC4" w14:textId="7CC5A23E" w:rsidR="002A1817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44EE0C86" w14:textId="7B635A8D" w:rsidR="002A1817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2D95C650" w14:textId="77777777" w:rsidR="002A1817" w:rsidRPr="007C7F5B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B2D00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1.95pt;width:445.6pt;height:623.2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">
                <v:path arrowok="t"/>
                <v:textbox>
                  <w:txbxContent>
                    <w:p w14:paraId="7B036930" w14:textId="77777777" w:rsidR="002A1817" w:rsidRPr="00140CC4" w:rsidRDefault="002A1817" w:rsidP="002A1817">
                      <w:pPr>
                        <w:spacing w:after="0" w:line="240" w:lineRule="auto"/>
                        <w:jc w:val="center"/>
                        <w:rPr>
                          <w:b/>
                          <w:i/>
                          <w:sz w:val="24"/>
                          <w:szCs w:val="24"/>
                        </w:rPr>
                      </w:pPr>
                      <w:r w:rsidRPr="00140CC4">
                        <w:rPr>
                          <w:b/>
                          <w:i/>
                          <w:sz w:val="24"/>
                          <w:szCs w:val="24"/>
                        </w:rPr>
                        <w:t xml:space="preserve">Box 1: Quality of Care </w:t>
                      </w:r>
                      <w:r>
                        <w:rPr>
                          <w:b/>
                          <w:i/>
                          <w:sz w:val="24"/>
                          <w:szCs w:val="24"/>
                        </w:rPr>
                        <w:t xml:space="preserve">in </w:t>
                      </w:r>
                      <w:r w:rsidRPr="00140CC4">
                        <w:rPr>
                          <w:b/>
                          <w:i/>
                          <w:sz w:val="24"/>
                          <w:szCs w:val="24"/>
                        </w:rPr>
                        <w:t>Abortion (A-</w:t>
                      </w:r>
                      <w:proofErr w:type="spellStart"/>
                      <w:r w:rsidRPr="00140CC4">
                        <w:rPr>
                          <w:b/>
                          <w:i/>
                          <w:sz w:val="24"/>
                          <w:szCs w:val="24"/>
                        </w:rPr>
                        <w:t>QoC</w:t>
                      </w:r>
                      <w:proofErr w:type="spellEnd"/>
                      <w:r w:rsidRPr="00140CC4">
                        <w:rPr>
                          <w:b/>
                          <w:i/>
                          <w:sz w:val="24"/>
                          <w:szCs w:val="24"/>
                        </w:rPr>
                        <w:t xml:space="preserve">) </w:t>
                      </w:r>
                    </w:p>
                    <w:p w14:paraId="4CE74D93" w14:textId="77777777" w:rsidR="002A1817" w:rsidRPr="001004A5" w:rsidRDefault="002A1817" w:rsidP="002A1817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1004A5">
                        <w:rPr>
                          <w:rFonts w:cstheme="minorHAnsi"/>
                          <w:b/>
                          <w:bCs/>
                        </w:rPr>
                        <w:t>Enabling political, legal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>,</w:t>
                      </w:r>
                      <w:r w:rsidRPr="001004A5">
                        <w:rPr>
                          <w:rFonts w:cstheme="minorHAnsi"/>
                          <w:b/>
                          <w:bCs/>
                        </w:rPr>
                        <w:t xml:space="preserve"> and socio-cultural environment</w:t>
                      </w:r>
                    </w:p>
                    <w:p w14:paraId="6097D30C" w14:textId="77777777" w:rsidR="002A1817" w:rsidRPr="00140CC4" w:rsidRDefault="002A1817" w:rsidP="002A1817">
                      <w:pPr>
                        <w:pStyle w:val="ListParagraph"/>
                        <w:numPr>
                          <w:ilvl w:val="3"/>
                          <w:numId w:val="2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Community awareness of reproductive rights/gender equality etc. (targeted communications strategies to increase knowledge and build awareness about gender equity and human rights)</w:t>
                      </w:r>
                    </w:p>
                    <w:p w14:paraId="3B885A9C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Cultural norms (norms that support equity, social and human rights, and inclusion)</w:t>
                      </w:r>
                    </w:p>
                    <w:p w14:paraId="7908F80C" w14:textId="77777777" w:rsidR="002A1817" w:rsidRDefault="002A1817" w:rsidP="002A181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Legal framework (comprehensive and stigma-free legal frameworks that are accountable to human rights and gender perspective)</w:t>
                      </w:r>
                    </w:p>
                    <w:p w14:paraId="6820DB58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T</w:t>
                      </w:r>
                      <w:r w:rsidRPr="00C31B28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usted and credible abortion care information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[TRUSTED INFORMATION THROUGH DIFFERENT CHANNELS (WEB-BASED, PRESS, ETC BEYOND POINTS OF CARE]</w:t>
                      </w:r>
                    </w:p>
                    <w:p w14:paraId="4F8BA9E4" w14:textId="77777777" w:rsidR="002A1817" w:rsidRPr="00140CC4" w:rsidRDefault="002A1817" w:rsidP="002A1817">
                      <w:pPr>
                        <w:rPr>
                          <w:rFonts w:cstheme="minorHAnsi"/>
                          <w:b/>
                          <w:bCs/>
                        </w:rPr>
                      </w:pPr>
                      <w:r w:rsidRPr="00140CC4">
                        <w:rPr>
                          <w:rFonts w:cstheme="minorHAnsi"/>
                          <w:b/>
                          <w:bCs/>
                        </w:rPr>
                        <w:t xml:space="preserve"> Structure/Health system (Policy and program readiness)</w:t>
                      </w:r>
                    </w:p>
                    <w:p w14:paraId="3C017163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Leadership governance (State stewardship mechanisms for effective governance in both public and private sectors)</w:t>
                      </w:r>
                    </w:p>
                    <w:p w14:paraId="1E67A97A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Financing mechanisms (Institutionalized financing mechanisms)  </w:t>
                      </w:r>
                    </w:p>
                    <w:p w14:paraId="09DD5DE1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Sustainable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and equitable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supply (sustainable and cost-effective procurement and resupply mechanisms for essential drugs and supplies)</w:t>
                      </w:r>
                    </w:p>
                    <w:p w14:paraId="0C6728D4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Mechanisms for accountability, transparency, and monitoring</w:t>
                      </w:r>
                    </w:p>
                    <w:p w14:paraId="6C96074F" w14:textId="77777777" w:rsidR="002A1817" w:rsidRPr="00140CC4" w:rsidRDefault="002A1817" w:rsidP="002A1817">
                      <w:pPr>
                        <w:spacing w:line="276" w:lineRule="auto"/>
                        <w:rPr>
                          <w:rFonts w:cstheme="minorHAnsi"/>
                          <w:b/>
                          <w:bCs/>
                        </w:rPr>
                      </w:pPr>
                      <w:r w:rsidRPr="00140CC4">
                        <w:rPr>
                          <w:rFonts w:cstheme="minorHAnsi"/>
                          <w:b/>
                          <w:bCs/>
                        </w:rPr>
                        <w:t>Service delivery process both inside and outside facility</w:t>
                      </w:r>
                      <w:r w:rsidRPr="00562928">
                        <w:rPr>
                          <w:rFonts w:cstheme="minorHAnsi"/>
                          <w:b/>
                          <w:bCs/>
                        </w:rPr>
                        <w:t xml:space="preserve"> (Quality offered)</w:t>
                      </w:r>
                    </w:p>
                    <w:p w14:paraId="52A347AD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76" w:lineRule="auto"/>
                        <w:rPr>
                          <w:rFonts w:cstheme="minorHAnsi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Availability of abortion type and providers</w:t>
                      </w:r>
                      <w:r>
                        <w:rPr>
                          <w:rFonts w:cstheme="minorHAnsi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 xml:space="preserve">  </w:t>
                      </w:r>
                    </w:p>
                    <w:p w14:paraId="5D0199ED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vailability of full choice of uterine evacuation devices, methods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,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and medical products (MVA, EVA, MA) </w:t>
                      </w:r>
                    </w:p>
                    <w:p w14:paraId="217B1063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Choice from 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individual’s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perspective (type of method/ health effects/ ease of access/ privacy / providers’ attitudes/Cost)</w:t>
                      </w:r>
                    </w:p>
                    <w:p w14:paraId="0930600A" w14:textId="77777777" w:rsidR="002A1817" w:rsidRPr="00126D6F" w:rsidRDefault="002A1817" w:rsidP="002A1817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26D6F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Availability of providers</w:t>
                      </w:r>
                    </w:p>
                    <w:p w14:paraId="1FE10A58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59" w:lineRule="auto"/>
                        <w:rPr>
                          <w:rFonts w:cstheme="minorHAnsi"/>
                          <w:b/>
                          <w:i/>
                          <w:iCs/>
                          <w:sz w:val="18"/>
                          <w:szCs w:val="18"/>
                        </w:rPr>
                      </w:pPr>
                      <w:r w:rsidRPr="00B94548">
                        <w:rPr>
                          <w:rFonts w:cstheme="minorHAnsi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Information exchanged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- both provider and client need to exchange information</w:t>
                      </w:r>
                    </w:p>
                    <w:p w14:paraId="175699FA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Clients – on reproductive history, parity, age, other related information, or concerns</w:t>
                      </w:r>
                    </w:p>
                    <w:p w14:paraId="705DD4A6" w14:textId="77777777" w:rsidR="002A1817" w:rsidRDefault="002A1817" w:rsidP="002A1817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232BB1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Provider (both inside and outside facility)- encourages client to ask questions the choice client has, pros and cons of each method, the abortion process, prescription of drugs, about complications, costs. </w:t>
                      </w:r>
                    </w:p>
                    <w:p w14:paraId="5AB3D36C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200" w:line="276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 xml:space="preserve">Interpersonal relationship 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(respectful interpersonal relationships &amp; communication are practiced by all staff and persons in contact with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Pr="002D053F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pregnant individuals currently seeking abortion or those who may have a future need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)</w:t>
                      </w:r>
                    </w:p>
                    <w:p w14:paraId="3FC2BE76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Medical and non-medical p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oviders’ sensitiveness towards issue of abortion (Non-judgmental attitudes, privacy and confidentiality, friendly behavior)</w:t>
                      </w:r>
                    </w:p>
                    <w:p w14:paraId="2D1181BF" w14:textId="77777777" w:rsidR="002A1817" w:rsidRDefault="002A1817" w:rsidP="002A1817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Use of culturally appropriate and non-technical language and ensure that the client understands the information</w:t>
                      </w:r>
                    </w:p>
                    <w:p w14:paraId="13AB3DCD" w14:textId="77777777" w:rsidR="002A1817" w:rsidRPr="00140CC4" w:rsidRDefault="002A1817" w:rsidP="002A1817">
                      <w:pPr>
                        <w:pStyle w:val="ListParagraph"/>
                        <w:spacing w:after="160" w:line="259" w:lineRule="auto"/>
                        <w:ind w:left="2160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2B6EAAE7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 w:line="276" w:lineRule="auto"/>
                        <w:rPr>
                          <w:rFonts w:cstheme="minorHAnsi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 xml:space="preserve">Technical competence 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(both inside and outside facility 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medical and non-medical 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providers are well trained to provide information &amp; attention to user and adequate and timely referral -if needed)</w:t>
                      </w:r>
                    </w:p>
                    <w:p w14:paraId="4F9F3A0E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vailability of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critical medicines and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equipment, trained 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provider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, functional OT, bed,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testing facility, competent staff to tackle complications, referral mechanism, Infection prevention mechanism, 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w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ste management</w:t>
                      </w:r>
                    </w:p>
                    <w:p w14:paraId="2A8318A2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vailability of FP counseling, FP methods, contact numbers in case of emergency</w:t>
                      </w:r>
                    </w:p>
                    <w:p w14:paraId="0254C7C3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Technology update for related staff</w:t>
                      </w:r>
                    </w:p>
                    <w:p w14:paraId="09802D34" w14:textId="77777777" w:rsidR="002A1817" w:rsidRPr="00140CC4" w:rsidRDefault="002A1817" w:rsidP="002A1817">
                      <w:pPr>
                        <w:pStyle w:val="ListParagraph"/>
                        <w:numPr>
                          <w:ilvl w:val="3"/>
                          <w:numId w:val="1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Outside facility (Informal provider/Chemist) -Competency and knowledge of MA, Knowledge of referral points</w:t>
                      </w:r>
                    </w:p>
                    <w:p w14:paraId="1552E190" w14:textId="77777777" w:rsidR="002A1817" w:rsidRDefault="002A1817" w:rsidP="002A1817">
                      <w:pPr>
                        <w:pStyle w:val="ListParagraph"/>
                        <w:numPr>
                          <w:ilvl w:val="3"/>
                          <w:numId w:val="1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Outside facility (Telemedicine)- Trained provider on call/chat, 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l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ist of referral facilities available</w:t>
                      </w:r>
                    </w:p>
                    <w:p w14:paraId="27A4083A" w14:textId="1867AD2E" w:rsidR="002A1817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5C6B742F" w14:textId="233079A6" w:rsidR="002A1817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15B7ADA6" w14:textId="428D72B3" w:rsidR="002A1817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47761C1C" w14:textId="19214B45" w:rsidR="002A1817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2D515B87" w14:textId="25310C22" w:rsidR="002A1817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65AB2FC5" w14:textId="735473FA" w:rsidR="002A1817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09F22EBE" w14:textId="2AF7D84F" w:rsidR="002A1817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01322BC4" w14:textId="7CC5A23E" w:rsidR="002A1817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44EE0C86" w14:textId="7B635A8D" w:rsidR="002A1817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2D95C650" w14:textId="77777777" w:rsidR="002A1817" w:rsidRPr="007C7F5B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3C500E04" w14:textId="77777777" w:rsidR="002A1817" w:rsidRDefault="002A1817" w:rsidP="00C8296D">
      <w:pPr>
        <w:spacing w:line="228" w:lineRule="auto"/>
        <w:rPr>
          <w:rFonts w:ascii="Times New Roman" w:eastAsia="Times New Roman" w:hAnsi="Times New Roman" w:cs="Times New Roman"/>
          <w:b/>
          <w:bCs/>
          <w:lang w:eastAsia="es-MX"/>
        </w:rPr>
      </w:pPr>
      <w:bookmarkStart w:id="0" w:name="_GoBack"/>
      <w:bookmarkEnd w:id="0"/>
    </w:p>
    <w:p w14:paraId="5AB397FC" w14:textId="572B8C2E" w:rsidR="002A1817" w:rsidRDefault="002A1817" w:rsidP="00C8296D">
      <w:pPr>
        <w:spacing w:line="228" w:lineRule="auto"/>
        <w:rPr>
          <w:rFonts w:ascii="Times New Roman" w:eastAsia="Times New Roman" w:hAnsi="Times New Roman" w:cs="Times New Roman"/>
          <w:b/>
          <w:bCs/>
          <w:lang w:eastAsia="es-MX"/>
        </w:rPr>
      </w:pPr>
    </w:p>
    <w:p w14:paraId="3CADA81D" w14:textId="031C3C58" w:rsidR="002A1817" w:rsidRDefault="002A1817" w:rsidP="00C8296D">
      <w:pPr>
        <w:spacing w:line="228" w:lineRule="auto"/>
        <w:rPr>
          <w:rFonts w:ascii="Times New Roman" w:eastAsia="Times New Roman" w:hAnsi="Times New Roman" w:cs="Times New Roman"/>
          <w:b/>
          <w:bCs/>
          <w:lang w:eastAsia="es-MX"/>
        </w:rPr>
      </w:pPr>
    </w:p>
    <w:p w14:paraId="6D43B789" w14:textId="59E4EC1F" w:rsidR="002A1817" w:rsidRDefault="002A1817" w:rsidP="00C8296D">
      <w:pPr>
        <w:spacing w:line="228" w:lineRule="auto"/>
        <w:rPr>
          <w:rFonts w:ascii="Times New Roman" w:eastAsia="Times New Roman" w:hAnsi="Times New Roman" w:cs="Times New Roman"/>
          <w:b/>
          <w:bCs/>
          <w:lang w:eastAsia="es-MX"/>
        </w:rPr>
      </w:pPr>
    </w:p>
    <w:p w14:paraId="3E433AA7" w14:textId="342DE6E5" w:rsidR="002A1817" w:rsidRDefault="002A1817" w:rsidP="00C8296D">
      <w:pPr>
        <w:spacing w:line="228" w:lineRule="auto"/>
        <w:rPr>
          <w:rFonts w:ascii="Times New Roman" w:eastAsia="Times New Roman" w:hAnsi="Times New Roman" w:cs="Times New Roman"/>
          <w:b/>
          <w:bCs/>
          <w:lang w:eastAsia="es-MX"/>
        </w:rPr>
      </w:pPr>
    </w:p>
    <w:p w14:paraId="5FFFAAF1" w14:textId="6E4DD1E4" w:rsidR="002A1817" w:rsidRDefault="002A1817" w:rsidP="00C8296D">
      <w:pPr>
        <w:spacing w:line="228" w:lineRule="auto"/>
        <w:rPr>
          <w:rFonts w:ascii="Times New Roman" w:eastAsia="Times New Roman" w:hAnsi="Times New Roman" w:cs="Times New Roman"/>
          <w:b/>
          <w:bCs/>
          <w:lang w:eastAsia="es-MX"/>
        </w:rPr>
      </w:pPr>
    </w:p>
    <w:p w14:paraId="3A79F8B6" w14:textId="470E35AD" w:rsidR="002A1817" w:rsidRDefault="002A1817" w:rsidP="00C8296D">
      <w:pPr>
        <w:spacing w:line="228" w:lineRule="auto"/>
        <w:rPr>
          <w:rFonts w:ascii="Times New Roman" w:eastAsia="Times New Roman" w:hAnsi="Times New Roman" w:cs="Times New Roman"/>
          <w:b/>
          <w:bCs/>
          <w:lang w:eastAsia="es-MX"/>
        </w:rPr>
      </w:pPr>
      <w:r>
        <w:rPr>
          <w:noProof/>
          <w:lang w:bidi="hi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72E158D" wp14:editId="0DFD84B0">
                <wp:simplePos x="0" y="0"/>
                <wp:positionH relativeFrom="margin">
                  <wp:posOffset>-66675</wp:posOffset>
                </wp:positionH>
                <wp:positionV relativeFrom="margin">
                  <wp:posOffset>0</wp:posOffset>
                </wp:positionV>
                <wp:extent cx="5572760" cy="4181475"/>
                <wp:effectExtent l="0" t="0" r="27940" b="28575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572760" cy="418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4732B5" w14:textId="77777777" w:rsidR="002A1817" w:rsidRPr="00140CC4" w:rsidRDefault="002A1817" w:rsidP="002A1817">
                            <w:pPr>
                              <w:pStyle w:val="ListParagraph"/>
                              <w:spacing w:after="160" w:line="259" w:lineRule="auto"/>
                              <w:ind w:left="2880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6A714CBA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Follow up mechanism 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(both inside and outside facility providers provide all the information to women to ensure post-abortion care &amp; access the constellation of services they need in the continuum of health care)</w:t>
                            </w:r>
                          </w:p>
                          <w:p w14:paraId="179968E5" w14:textId="77777777" w:rsidR="002A1817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Provide contacts (e.g.- phone numbers)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and step by step information 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in case of emergency/ needing additional information</w:t>
                            </w:r>
                          </w:p>
                          <w:p w14:paraId="7359CD30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Options and i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nstructions given to clients for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virtual or in person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follow-up visits (time, number)</w:t>
                            </w:r>
                          </w:p>
                          <w:p w14:paraId="5721ACE3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Confirm that the abortion is complete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(various options)</w:t>
                            </w:r>
                          </w:p>
                          <w:p w14:paraId="41F26372" w14:textId="77777777" w:rsidR="002A1817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efer for or provide d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iagnose and treat complications if any</w:t>
                            </w:r>
                          </w:p>
                          <w:p w14:paraId="0ADDE43C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Provide information/services on post abortion contraception</w:t>
                            </w:r>
                          </w:p>
                          <w:p w14:paraId="7D8980C6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Post abortion care </w:t>
                            </w: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(PAC), protection from STI</w:t>
                            </w:r>
                          </w:p>
                          <w:p w14:paraId="1F1E27DD" w14:textId="77777777" w:rsidR="002A1817" w:rsidRPr="00A55DF5" w:rsidRDefault="002A1817" w:rsidP="002A1817">
                            <w:pPr>
                              <w:pStyle w:val="ListParagraph"/>
                              <w:spacing w:after="160" w:line="259" w:lineRule="auto"/>
                              <w:ind w:left="2160"/>
                              <w:rPr>
                                <w:rFonts w:cstheme="minorHAnsi"/>
                                <w:i/>
                                <w:iCs/>
                              </w:rPr>
                            </w:pPr>
                          </w:p>
                          <w:p w14:paraId="62EC0D8B" w14:textId="77777777" w:rsidR="002A1817" w:rsidRPr="00EA3093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</w:rPr>
                            </w:pPr>
                            <w:r w:rsidRPr="00EA3093">
                              <w:rPr>
                                <w:rFonts w:cstheme="minorHAnsi"/>
                                <w:b/>
                                <w:bCs/>
                                <w:i/>
                                <w:iCs/>
                              </w:rPr>
                              <w:t>Constellation of services</w:t>
                            </w:r>
                          </w:p>
                          <w:p w14:paraId="14D0798C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PAC counselling and services</w:t>
                            </w:r>
                          </w:p>
                          <w:p w14:paraId="1CD3A07E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Screening for STIs including HIV, HPV and cervical cytology etc.</w:t>
                            </w:r>
                          </w:p>
                          <w:p w14:paraId="7DC0B0D3" w14:textId="77777777" w:rsidR="002A1817" w:rsidRPr="00EC6523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EC6523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Referral for legal advice, family counselling</w:t>
                            </w:r>
                          </w:p>
                          <w:p w14:paraId="644C918D" w14:textId="77777777" w:rsidR="002A1817" w:rsidRPr="00EC6523" w:rsidRDefault="002A1817" w:rsidP="002A1817">
                            <w:p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7F5D51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Individuals </w:t>
                            </w:r>
                            <w:r w:rsidRPr="00EC6523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(users and non-users/partners/peer groups)</w:t>
                            </w:r>
                            <w:r w:rsidRPr="00EC6523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</w:t>
                            </w:r>
                            <w:r w:rsidRPr="00EC6523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(Pregnant individuals and their support networks are aware &amp; informed about their rights, services, and methods available for abortion)</w:t>
                            </w:r>
                          </w:p>
                          <w:p w14:paraId="6878B4A6" w14:textId="77777777" w:rsidR="002A1817" w:rsidRPr="00EC6523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EC6523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wareness of law/rights/methods/service locations</w:t>
                            </w:r>
                          </w:p>
                          <w:p w14:paraId="79B729C1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wareness of methods (MA/MVA/EVA)</w:t>
                            </w:r>
                          </w:p>
                          <w:p w14:paraId="02C9CF12" w14:textId="77777777" w:rsidR="002A1817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wareness of availability of services (nearest service delivery point / nearest source of medical abortion drug)</w:t>
                            </w:r>
                          </w:p>
                          <w:p w14:paraId="1319A60E" w14:textId="77777777" w:rsidR="002A1817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Awareness of trusted sources of information</w:t>
                            </w:r>
                          </w:p>
                          <w:p w14:paraId="5A0429A0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Equitable access to services</w:t>
                            </w:r>
                          </w:p>
                          <w:p w14:paraId="6CBDB4FE" w14:textId="77777777" w:rsidR="002A1817" w:rsidRPr="00140CC4" w:rsidRDefault="002A1817" w:rsidP="002A1817">
                            <w:pPr>
                              <w:pStyle w:val="ListParagraph"/>
                              <w:numPr>
                                <w:ilvl w:val="2"/>
                                <w:numId w:val="9"/>
                              </w:numPr>
                              <w:spacing w:after="160" w:line="259" w:lineRule="auto"/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140CC4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</w:rPr>
                              <w:t>By socio-demographic characteristics - Age, education, ethnicity/religion, attitudes towards abortion, income</w:t>
                            </w:r>
                          </w:p>
                          <w:p w14:paraId="44D55442" w14:textId="77777777" w:rsidR="002A1817" w:rsidRDefault="002A1817" w:rsidP="002A1817">
                            <w:pPr>
                              <w:pStyle w:val="ListParagraph"/>
                              <w:ind w:left="360" w:hanging="36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E158D" id="_x0000_s1027" type="#_x0000_t202" style="position:absolute;margin-left:-5.25pt;margin-top:0;width:438.8pt;height:329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">
                <v:path arrowok="t"/>
                <v:textbox>
                  <w:txbxContent>
                    <w:p w14:paraId="744732B5" w14:textId="77777777" w:rsidR="002A1817" w:rsidRPr="00140CC4" w:rsidRDefault="002A1817" w:rsidP="002A1817">
                      <w:pPr>
                        <w:pStyle w:val="ListParagraph"/>
                        <w:spacing w:after="160" w:line="259" w:lineRule="auto"/>
                        <w:ind w:left="2880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6A714CBA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 xml:space="preserve">Follow up mechanism 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(both inside and outside facility providers provide all the information to women to ensure post-abortion care &amp; access the constellation of services they need in the continuum of health care)</w:t>
                      </w:r>
                    </w:p>
                    <w:p w14:paraId="179968E5" w14:textId="77777777" w:rsidR="002A1817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Provide contacts (e.g.- phone numbers) 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and step by step information 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in case of emergency/ needing additional information</w:t>
                      </w:r>
                    </w:p>
                    <w:p w14:paraId="7359CD30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Options and i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nstructions given to clients for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virtual or in person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follow-up visits (time, number)</w:t>
                      </w:r>
                    </w:p>
                    <w:p w14:paraId="5721ACE3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Confirm that the abortion is complete</w:t>
                      </w: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 (various options)</w:t>
                      </w:r>
                    </w:p>
                    <w:p w14:paraId="41F26372" w14:textId="77777777" w:rsidR="002A1817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efer for or provide d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iagnose and treat complications if any</w:t>
                      </w:r>
                    </w:p>
                    <w:p w14:paraId="0ADDE43C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Provide information/services on post abortion contraception</w:t>
                      </w:r>
                    </w:p>
                    <w:p w14:paraId="7D8980C6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 xml:space="preserve">Post abortion care </w:t>
                      </w: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(PAC), protection from STI</w:t>
                      </w:r>
                    </w:p>
                    <w:p w14:paraId="1F1E27DD" w14:textId="77777777" w:rsidR="002A1817" w:rsidRPr="00A55DF5" w:rsidRDefault="002A1817" w:rsidP="002A1817">
                      <w:pPr>
                        <w:pStyle w:val="ListParagraph"/>
                        <w:spacing w:after="160" w:line="259" w:lineRule="auto"/>
                        <w:ind w:left="2160"/>
                        <w:rPr>
                          <w:rFonts w:cstheme="minorHAnsi"/>
                          <w:i/>
                          <w:iCs/>
                        </w:rPr>
                      </w:pPr>
                    </w:p>
                    <w:p w14:paraId="62EC0D8B" w14:textId="77777777" w:rsidR="002A1817" w:rsidRPr="00EA3093" w:rsidRDefault="002A1817" w:rsidP="002A1817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</w:rPr>
                      </w:pPr>
                      <w:r w:rsidRPr="00EA3093">
                        <w:rPr>
                          <w:rFonts w:cstheme="minorHAnsi"/>
                          <w:b/>
                          <w:bCs/>
                          <w:i/>
                          <w:iCs/>
                        </w:rPr>
                        <w:t>Constellation of services</w:t>
                      </w:r>
                    </w:p>
                    <w:p w14:paraId="14D0798C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PAC counselling and services</w:t>
                      </w:r>
                    </w:p>
                    <w:p w14:paraId="1CD3A07E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Screening for STIs including HIV, HPV and cervical cytology etc.</w:t>
                      </w:r>
                    </w:p>
                    <w:p w14:paraId="7DC0B0D3" w14:textId="77777777" w:rsidR="002A1817" w:rsidRPr="00EC6523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EC6523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Referral for legal advice, family counselling</w:t>
                      </w:r>
                    </w:p>
                    <w:p w14:paraId="644C918D" w14:textId="77777777" w:rsidR="002A1817" w:rsidRPr="00EC6523" w:rsidRDefault="002A1817" w:rsidP="002A1817">
                      <w:p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7F5D51">
                        <w:rPr>
                          <w:rFonts w:cstheme="minorHAnsi"/>
                          <w:b/>
                          <w:bCs/>
                        </w:rPr>
                        <w:t xml:space="preserve">Individuals </w:t>
                      </w:r>
                      <w:r w:rsidRPr="00EC6523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>(users and non-users/partners/peer groups)</w:t>
                      </w:r>
                      <w:r w:rsidRPr="00EC6523">
                        <w:rPr>
                          <w:rFonts w:cstheme="minorHAnsi"/>
                          <w:b/>
                          <w:bCs/>
                        </w:rPr>
                        <w:t xml:space="preserve"> </w:t>
                      </w:r>
                      <w:r w:rsidRPr="00EC6523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(Pregnant individuals and their support networks are aware &amp; informed about their rights, services, and methods available for abortion)</w:t>
                      </w:r>
                    </w:p>
                    <w:p w14:paraId="6878B4A6" w14:textId="77777777" w:rsidR="002A1817" w:rsidRPr="00EC6523" w:rsidRDefault="002A1817" w:rsidP="002A181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EC6523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wareness of law/rights/methods/service locations</w:t>
                      </w:r>
                    </w:p>
                    <w:p w14:paraId="79B729C1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wareness of methods (MA/MVA/EVA)</w:t>
                      </w:r>
                    </w:p>
                    <w:p w14:paraId="02C9CF12" w14:textId="77777777" w:rsidR="002A1817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wareness of availability of services (nearest service delivery point / nearest source of medical abortion drug)</w:t>
                      </w:r>
                    </w:p>
                    <w:p w14:paraId="1319A60E" w14:textId="77777777" w:rsidR="002A1817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Awareness of trusted sources of information</w:t>
                      </w:r>
                    </w:p>
                    <w:p w14:paraId="5A0429A0" w14:textId="77777777" w:rsidR="002A1817" w:rsidRPr="00140CC4" w:rsidRDefault="002A1817" w:rsidP="002A1817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Equitable access to services</w:t>
                      </w:r>
                    </w:p>
                    <w:p w14:paraId="6CBDB4FE" w14:textId="77777777" w:rsidR="002A1817" w:rsidRPr="00140CC4" w:rsidRDefault="002A1817" w:rsidP="002A1817">
                      <w:pPr>
                        <w:pStyle w:val="ListParagraph"/>
                        <w:numPr>
                          <w:ilvl w:val="2"/>
                          <w:numId w:val="9"/>
                        </w:numPr>
                        <w:spacing w:after="160" w:line="259" w:lineRule="auto"/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</w:pPr>
                      <w:r w:rsidRPr="00140CC4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</w:rPr>
                        <w:t>By socio-demographic characteristics - Age, education, ethnicity/religion, attitudes towards abortion, income</w:t>
                      </w:r>
                    </w:p>
                    <w:p w14:paraId="44D55442" w14:textId="77777777" w:rsidR="002A1817" w:rsidRDefault="002A1817" w:rsidP="002A1817">
                      <w:pPr>
                        <w:pStyle w:val="ListParagraph"/>
                        <w:ind w:left="360" w:hanging="360"/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2A1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41AF6"/>
    <w:multiLevelType w:val="hybridMultilevel"/>
    <w:tmpl w:val="11B0F330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BDB638E"/>
    <w:multiLevelType w:val="hybridMultilevel"/>
    <w:tmpl w:val="1C26465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87501"/>
    <w:multiLevelType w:val="hybridMultilevel"/>
    <w:tmpl w:val="F38E29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5B0F64"/>
    <w:multiLevelType w:val="hybridMultilevel"/>
    <w:tmpl w:val="098CC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744C5"/>
    <w:multiLevelType w:val="hybridMultilevel"/>
    <w:tmpl w:val="DCFA0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ED0699"/>
    <w:multiLevelType w:val="hybridMultilevel"/>
    <w:tmpl w:val="5450F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966D22"/>
    <w:multiLevelType w:val="hybridMultilevel"/>
    <w:tmpl w:val="162CD412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5378719C"/>
    <w:multiLevelType w:val="hybridMultilevel"/>
    <w:tmpl w:val="E5F80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CB5A8D"/>
    <w:multiLevelType w:val="hybridMultilevel"/>
    <w:tmpl w:val="515473B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716B51"/>
    <w:multiLevelType w:val="hybridMultilevel"/>
    <w:tmpl w:val="70364C5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DE299D"/>
    <w:multiLevelType w:val="hybridMultilevel"/>
    <w:tmpl w:val="A39C2A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9"/>
  </w:num>
  <w:num w:numId="5">
    <w:abstractNumId w:val="0"/>
  </w:num>
  <w:num w:numId="6">
    <w:abstractNumId w:val="2"/>
  </w:num>
  <w:num w:numId="7">
    <w:abstractNumId w:val="6"/>
  </w:num>
  <w:num w:numId="8">
    <w:abstractNumId w:val="8"/>
  </w:num>
  <w:num w:numId="9">
    <w:abstractNumId w:val="5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96D"/>
    <w:rsid w:val="001F460D"/>
    <w:rsid w:val="002174F5"/>
    <w:rsid w:val="002A1817"/>
    <w:rsid w:val="006665CD"/>
    <w:rsid w:val="009848EE"/>
    <w:rsid w:val="00B81226"/>
    <w:rsid w:val="00BF4F0D"/>
    <w:rsid w:val="00C057D9"/>
    <w:rsid w:val="00C2016A"/>
    <w:rsid w:val="00C8296D"/>
    <w:rsid w:val="00DB2D1B"/>
    <w:rsid w:val="00EE6AD4"/>
    <w:rsid w:val="00F2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16716"/>
  <w15:chartTrackingRefBased/>
  <w15:docId w15:val="{E9C0B231-9AF2-4271-BB87-6A2DE7D4A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817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96D"/>
    <w:pPr>
      <w:spacing w:after="0" w:line="240" w:lineRule="auto"/>
    </w:pPr>
    <w:rPr>
      <w:rFonts w:ascii="Segoe UI" w:hAnsi="Segoe UI" w:cs="Mangal"/>
      <w:sz w:val="18"/>
      <w:szCs w:val="16"/>
      <w:lang w:val="en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96D"/>
    <w:rPr>
      <w:rFonts w:ascii="Segoe UI" w:hAnsi="Segoe UI" w:cs="Mangal"/>
      <w:sz w:val="18"/>
      <w:szCs w:val="16"/>
    </w:rPr>
  </w:style>
  <w:style w:type="paragraph" w:styleId="ListParagraph">
    <w:name w:val="List Paragraph"/>
    <w:basedOn w:val="Normal"/>
    <w:uiPriority w:val="34"/>
    <w:qFormat/>
    <w:rsid w:val="002A1817"/>
    <w:pPr>
      <w:spacing w:after="0" w:line="240" w:lineRule="auto"/>
      <w:ind w:left="720"/>
      <w:contextualSpacing/>
    </w:pPr>
    <w:rPr>
      <w:rFonts w:ascii="Franklin Gothic Book" w:hAnsi="Franklin Gothic Book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BE0FB373C644D8FF8A21EB182FB9E" ma:contentTypeVersion="6" ma:contentTypeDescription="Create a new document." ma:contentTypeScope="" ma:versionID="138d6ce78060c9fe674347c94e6696bb">
  <xsd:schema xmlns:xsd="http://www.w3.org/2001/XMLSchema" xmlns:xs="http://www.w3.org/2001/XMLSchema" xmlns:p="http://schemas.microsoft.com/office/2006/metadata/properties" xmlns:ns2="1bcd4e12-620c-40e8-88d4-b783fc3d93cc" xmlns:ns3="a304eed6-3e03-4c11-a45f-2a078f281d9b" targetNamespace="http://schemas.microsoft.com/office/2006/metadata/properties" ma:root="true" ma:fieldsID="f9c5e04166a6804976d49ef2d56167dc" ns2:_="" ns3:_="">
    <xsd:import namespace="1bcd4e12-620c-40e8-88d4-b783fc3d93cc"/>
    <xsd:import namespace="a304eed6-3e03-4c11-a45f-2a078f281d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cd4e12-620c-40e8-88d4-b783fc3d93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04eed6-3e03-4c11-a45f-2a078f281d9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EC4B3D-ADF3-4A5F-9C87-F637CEB6AB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F72AF7A-84E3-4A36-B214-A39AA89B2B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D3D3C6-B9A3-4CE4-ACAF-552322DC6C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cd4e12-620c-40e8-88d4-b783fc3d93cc"/>
    <ds:schemaRef ds:uri="a304eed6-3e03-4c11-a45f-2a078f281d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Shukla</dc:creator>
  <cp:keywords/>
  <dc:description/>
  <cp:lastModifiedBy>Ankita Shukla</cp:lastModifiedBy>
  <cp:revision>9</cp:revision>
  <dcterms:created xsi:type="dcterms:W3CDTF">2020-09-22T03:27:00Z</dcterms:created>
  <dcterms:modified xsi:type="dcterms:W3CDTF">2021-09-27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EBE0FB373C644D8FF8A21EB182FB9E</vt:lpwstr>
  </property>
</Properties>
</file>